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130" w:rsidRDefault="00980130">
      <w:bookmarkStart w:id="0" w:name="_GoBack"/>
      <w:bookmarkEnd w:id="0"/>
    </w:p>
    <w:tbl>
      <w:tblPr>
        <w:tblW w:w="8359" w:type="dxa"/>
        <w:tblCellMar>
          <w:left w:w="0" w:type="dxa"/>
          <w:right w:w="0" w:type="dxa"/>
        </w:tblCellMar>
        <w:tblLook w:val="04A0"/>
      </w:tblPr>
      <w:tblGrid>
        <w:gridCol w:w="4531"/>
        <w:gridCol w:w="3828"/>
      </w:tblGrid>
      <w:tr w:rsidR="002765CE" w:rsidTr="002765CE">
        <w:trPr>
          <w:trHeight w:val="255"/>
        </w:trPr>
        <w:tc>
          <w:tcPr>
            <w:tcW w:w="8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65CE" w:rsidRDefault="00244E68" w:rsidP="00DF00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itional File</w:t>
            </w:r>
            <w:r w:rsidR="002765C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00B2">
              <w:rPr>
                <w:rFonts w:ascii="Arial" w:hAnsi="Arial" w:cs="Arial"/>
                <w:sz w:val="20"/>
                <w:szCs w:val="20"/>
              </w:rPr>
              <w:t>4</w:t>
            </w:r>
            <w:r w:rsidR="002765CE">
              <w:rPr>
                <w:rFonts w:ascii="Arial" w:hAnsi="Arial" w:cs="Arial"/>
                <w:sz w:val="20"/>
                <w:szCs w:val="20"/>
              </w:rPr>
              <w:t>: Non-health GDP per capita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untry 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on-Health PCPGDP (Int$) in 2015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color w:val="DD0806"/>
                <w:sz w:val="20"/>
                <w:szCs w:val="20"/>
              </w:rPr>
            </w:pPr>
            <w:r>
              <w:rPr>
                <w:rFonts w:ascii="Arial" w:hAnsi="Arial" w:cs="Arial"/>
                <w:color w:val="DD0806"/>
                <w:sz w:val="20"/>
                <w:szCs w:val="20"/>
              </w:rPr>
              <w:t xml:space="preserve"> </w:t>
            </w:r>
            <w:r w:rsidRPr="002765CE">
              <w:rPr>
                <w:rFonts w:ascii="Arial" w:hAnsi="Arial" w:cs="Arial"/>
                <w:sz w:val="20"/>
                <w:szCs w:val="20"/>
              </w:rPr>
              <w:t xml:space="preserve">Alger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3,852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ngol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6,695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Benin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092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Botswan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6,12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Burkina Faso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731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Burundi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764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ameroon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3,139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ape Verd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6,34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P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 w:rsidRPr="002765CE">
              <w:rPr>
                <w:rFonts w:ascii="Arial" w:hAnsi="Arial" w:cs="Arial"/>
                <w:sz w:val="20"/>
                <w:szCs w:val="20"/>
              </w:rPr>
              <w:t xml:space="preserve"> Central African Republic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P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 w:rsidRPr="002765CE">
              <w:rPr>
                <w:rFonts w:ascii="Arial" w:hAnsi="Arial" w:cs="Arial"/>
                <w:sz w:val="20"/>
                <w:szCs w:val="20"/>
              </w:rPr>
              <w:t xml:space="preserve">          626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had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482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omoros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416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ongo, Democratic Republic of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739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ongo, Republic of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6,42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ôte d'Ivoir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3,37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Equatorial Guine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37,598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Eritre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258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Ethiop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84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abon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8,774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ambia, Th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519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han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4,286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uine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201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Guinea-Bissau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497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Keny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3,167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esotho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842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iber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747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adagascar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48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alawi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03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ali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14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auritan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4,226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auritius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9,532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Mozambiqu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104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amib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0,735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iger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056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iger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5,695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wand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771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ão Tomé and Príncip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3,107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enegal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459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eychelles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27,345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ierra Leon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421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outh Afric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1,98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waziland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9,203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anzan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945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ogo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456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Ugand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934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Zamb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3,687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Zimbabwe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848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outh Sudan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1,530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Djibouti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2,865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Egypt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1,485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Liby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3,605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Morocco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7,874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omal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Missing Data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udan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4,157 </w:t>
            </w:r>
          </w:p>
        </w:tc>
      </w:tr>
      <w:tr w:rsidR="002765CE" w:rsidTr="002765CE">
        <w:trPr>
          <w:trHeight w:val="25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unisia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5CE" w:rsidRDefault="002765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0,895 </w:t>
            </w:r>
          </w:p>
        </w:tc>
      </w:tr>
    </w:tbl>
    <w:p w:rsidR="002765CE" w:rsidRDefault="005D3DE9" w:rsidP="002765CE">
      <w:r>
        <w:t>Sources: WHO [ ] and IMF [ ]</w:t>
      </w:r>
    </w:p>
    <w:sectPr w:rsidR="002765CE" w:rsidSect="00A913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0"/>
  </w:docVars>
  <w:rsids>
    <w:rsidRoot w:val="002765CE"/>
    <w:rsid w:val="002238E1"/>
    <w:rsid w:val="00244E68"/>
    <w:rsid w:val="002765CE"/>
    <w:rsid w:val="005D3DE9"/>
    <w:rsid w:val="00980130"/>
    <w:rsid w:val="00A9136C"/>
    <w:rsid w:val="00DF0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32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45</Characters>
  <Application>Microsoft Office Word</Application>
  <DocSecurity>0</DocSecurity>
  <Lines>192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S3G_Apply_Fixed_Case</cp:lastModifiedBy>
  <cp:revision>3</cp:revision>
  <dcterms:created xsi:type="dcterms:W3CDTF">2017-05-14T18:39:00Z</dcterms:created>
  <dcterms:modified xsi:type="dcterms:W3CDTF">2017-12-04T01:09:00Z</dcterms:modified>
</cp:coreProperties>
</file>